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415A" w14:textId="5BE524CD" w:rsidR="00502B52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DA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55F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1C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3D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>: Concordance, specificity, sensitivity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>and positive predictive</w:t>
      </w:r>
      <w:r w:rsidR="00263B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 xml:space="preserve">value calculations </w:t>
      </w:r>
      <w:bookmarkStart w:id="0" w:name="_Hlk86138696"/>
      <w:bookmarkStart w:id="1" w:name="_Hlk86083118"/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for FFP</w:t>
      </w:r>
      <w:r w:rsidR="00224CD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tDNA</w:t>
      </w:r>
      <w:proofErr w:type="spellEnd"/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 and pa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ed PLA </w:t>
      </w:r>
      <w:proofErr w:type="spellStart"/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spellEnd"/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  <w:bookmarkEnd w:id="0"/>
      <w:r w:rsidR="00870758" w:rsidRPr="00263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Pr="00894DAD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SCLC</w:t>
      </w:r>
      <w:r w:rsidR="005C54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7999">
        <w:rPr>
          <w:rFonts w:ascii="Times New Roman" w:hAnsi="Times New Roman" w:cs="Times New Roman" w:hint="eastAsia"/>
          <w:b/>
          <w:bCs/>
          <w:sz w:val="24"/>
          <w:szCs w:val="24"/>
        </w:rPr>
        <w:t>alone</w:t>
      </w:r>
      <w:r w:rsidR="00E279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542D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 xml:space="preserve"> (N=79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EB2F72C" w14:textId="77777777" w:rsidR="003D3689" w:rsidRPr="003D3689" w:rsidRDefault="003D3689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1534"/>
        <w:gridCol w:w="1307"/>
        <w:gridCol w:w="1307"/>
      </w:tblGrid>
      <w:tr w:rsidR="00894DAD" w:rsidRPr="00E77935" w14:paraId="655F5F4E" w14:textId="77777777" w:rsidTr="00894DAD">
        <w:tc>
          <w:tcPr>
            <w:tcW w:w="414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11A4B" w14:textId="24154F4B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E35B6" w14:textId="235E9267" w:rsidR="00894DAD" w:rsidRPr="00E77935" w:rsidRDefault="00894DAD" w:rsidP="00894D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Cs w:val="21"/>
              </w:rPr>
              <w:t>Plasma mutation status</w:t>
            </w:r>
          </w:p>
        </w:tc>
      </w:tr>
      <w:tr w:rsidR="00894DAD" w:rsidRPr="00E77935" w14:paraId="74FAC06C" w14:textId="77777777" w:rsidTr="00D21C59">
        <w:tc>
          <w:tcPr>
            <w:tcW w:w="41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0A74A4" w14:textId="05C47120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9A3EC" w14:textId="6D96CD31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8287C0" w14:textId="1AB31022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9EA3B3" w14:textId="4D4ABA39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894DAD" w:rsidRPr="00E77935" w14:paraId="5ACF4386" w14:textId="77777777" w:rsidTr="00D21C59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4B5F9" w14:textId="3BC67F8B" w:rsidR="00894DAD" w:rsidRPr="00E77935" w:rsidRDefault="00894DAD" w:rsidP="00894D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Cs w:val="21"/>
              </w:rPr>
              <w:t>Tumor mutation status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36AE72" w14:textId="038119FF" w:rsidR="00894DAD" w:rsidRPr="00E77935" w:rsidRDefault="00894DAD" w:rsidP="00894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94DAD" w:rsidRPr="00E77935" w14:paraId="3BD6BA25" w14:textId="77777777" w:rsidTr="00D21C5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97E5BD" w14:textId="73CB88A6" w:rsidR="00894DAD" w:rsidRPr="00E77935" w:rsidRDefault="00894DAD" w:rsidP="00894D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6554FC9" w14:textId="138791B8" w:rsidR="00894DAD" w:rsidRPr="00E77935" w:rsidRDefault="00A06127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7793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E2C0D6" w14:textId="3F3E97A5" w:rsidR="00894DAD" w:rsidRPr="00E77935" w:rsidRDefault="00A06127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7793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30CC462" w14:textId="22979A84" w:rsidR="00894DAD" w:rsidRPr="00E77935" w:rsidRDefault="00D804C8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7793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94DAD" w:rsidRPr="00E77935" w14:paraId="4DDB517C" w14:textId="77777777" w:rsidTr="00D21C5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808468" w14:textId="0C63E02B" w:rsidR="00894DAD" w:rsidRPr="00E77935" w:rsidRDefault="00894DAD" w:rsidP="00894D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4646DE3" w14:textId="5846CAE4" w:rsidR="00894DAD" w:rsidRPr="00E77935" w:rsidRDefault="00A06127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BD86AB7" w14:textId="30C5E1B5" w:rsidR="00894DAD" w:rsidRPr="00E77935" w:rsidRDefault="00A06127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882D2BB" w14:textId="47ABBB2E" w:rsidR="00894DAD" w:rsidRPr="00E77935" w:rsidRDefault="00D804C8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7793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94DAD" w:rsidRPr="00E77935" w14:paraId="6D651159" w14:textId="77777777" w:rsidTr="00D21C59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3A142" w14:textId="7E89385D" w:rsidR="00894DAD" w:rsidRPr="00E77935" w:rsidRDefault="00894DAD" w:rsidP="00E77935">
            <w:pPr>
              <w:ind w:firstLineChars="450" w:firstLine="94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E31D4" w14:textId="3C4E7E3F" w:rsidR="00894DAD" w:rsidRPr="00E77935" w:rsidRDefault="00D804C8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21C59" w:rsidRPr="00E7793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A451E" w14:textId="72CB92E0" w:rsidR="00894DAD" w:rsidRPr="00E77935" w:rsidRDefault="00D804C8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7793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A6517" w14:textId="3460D49B" w:rsidR="00894DAD" w:rsidRPr="00E77935" w:rsidRDefault="00894DAD" w:rsidP="00894DAD">
            <w:pPr>
              <w:rPr>
                <w:rFonts w:ascii="Times New Roman" w:hAnsi="Times New Roman" w:cs="Times New Roman"/>
                <w:szCs w:val="21"/>
              </w:rPr>
            </w:pPr>
            <w:r w:rsidRPr="00E7793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77935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0F041D27" w14:textId="46254BA2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2126"/>
        <w:gridCol w:w="1360"/>
      </w:tblGrid>
      <w:tr w:rsidR="006A7510" w:rsidRPr="00E77935" w14:paraId="3ED856B5" w14:textId="6CB9582C" w:rsidTr="006063C2">
        <w:trPr>
          <w:trHeight w:val="29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CC538C" w14:textId="77777777" w:rsidR="006A7510" w:rsidRPr="00E77935" w:rsidRDefault="006A7510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80713712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ADC692" w14:textId="429D1868" w:rsidR="006A7510" w:rsidRPr="00E77935" w:rsidRDefault="006A7510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A7CF64" w14:textId="0057E71D" w:rsidR="006A7510" w:rsidRPr="00E77935" w:rsidRDefault="006A7510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 (%)</w:t>
            </w:r>
          </w:p>
        </w:tc>
        <w:tc>
          <w:tcPr>
            <w:tcW w:w="34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7874D7" w14:textId="0BD4F0D9" w:rsidR="006A7510" w:rsidRPr="00E77935" w:rsidRDefault="006A7510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 (%)</w:t>
            </w:r>
          </w:p>
        </w:tc>
      </w:tr>
      <w:tr w:rsidR="006A7510" w:rsidRPr="00E77935" w14:paraId="404DDF97" w14:textId="31272277" w:rsidTr="00D21C59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33499" w14:textId="2EB3C5A2" w:rsidR="006A7510" w:rsidRPr="00E77935" w:rsidRDefault="006A7510" w:rsidP="00D804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oncordanc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E017A" w14:textId="467AECE4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B4995" w14:textId="2CD35C48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859911" w14:textId="3F8A5C99" w:rsidR="006A7510" w:rsidRPr="00E77935" w:rsidRDefault="006A7510" w:rsidP="006A7510">
            <w:pPr>
              <w:ind w:firstLineChars="750" w:firstLine="13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61F836" w14:textId="77777777" w:rsidR="006A7510" w:rsidRPr="00E77935" w:rsidRDefault="006A7510" w:rsidP="006A7510">
            <w:pPr>
              <w:ind w:firstLineChars="750" w:firstLine="13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10" w:rsidRPr="00E77935" w14:paraId="48689FF3" w14:textId="5A7C064F" w:rsidTr="00D21C5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878976" w14:textId="1CA81807" w:rsidR="006A7510" w:rsidRPr="00E77935" w:rsidRDefault="006A7510" w:rsidP="00D804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13309" w14:textId="585A299B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F9877" w14:textId="60B688B5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8EFE9" w14:textId="2B8C78F3" w:rsidR="006A7510" w:rsidRPr="00E77935" w:rsidRDefault="005055E0" w:rsidP="006A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52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30AE49B" w14:textId="46098EAA" w:rsidR="006A7510" w:rsidRPr="00E77935" w:rsidRDefault="005055E0" w:rsidP="006A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75.67</w:t>
            </w:r>
          </w:p>
        </w:tc>
      </w:tr>
      <w:tr w:rsidR="006A7510" w:rsidRPr="00E77935" w14:paraId="79679F02" w14:textId="33F0FB55" w:rsidTr="00D21C5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CD131A" w14:textId="72459DD6" w:rsidR="006A7510" w:rsidRPr="00E77935" w:rsidRDefault="006A7510" w:rsidP="00D804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2C6E2" w14:textId="4EFDF33E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47816" w14:textId="03CE1892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2FAF60" w14:textId="5C463E3E" w:rsidR="006A7510" w:rsidRPr="00E77935" w:rsidRDefault="005055E0" w:rsidP="006A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41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EE6AA5F" w14:textId="0C2C434E" w:rsidR="005055E0" w:rsidRPr="00E77935" w:rsidRDefault="005055E0" w:rsidP="006A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87.87</w:t>
            </w:r>
          </w:p>
        </w:tc>
      </w:tr>
      <w:tr w:rsidR="006A7510" w:rsidRPr="00E77935" w14:paraId="50BDC43C" w14:textId="3222C4B8" w:rsidTr="00700F60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C0538" w14:textId="3F68F73F" w:rsidR="006A7510" w:rsidRPr="00E77935" w:rsidRDefault="006A7510" w:rsidP="00D804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ositive-predictive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0E1A0" w14:textId="0F7D05E7" w:rsidR="006A7510" w:rsidRPr="00E77935" w:rsidRDefault="006A7510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21C59" w:rsidRPr="00E779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C9E61" w14:textId="54C0C4D9" w:rsidR="006A7510" w:rsidRPr="00E77935" w:rsidRDefault="00D21C59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6A7510" w:rsidRPr="00E7793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A4AE41" w14:textId="34672AB8" w:rsidR="006A7510" w:rsidRPr="00E77935" w:rsidRDefault="005055E0" w:rsidP="0050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1A83F" w14:textId="04DF470F" w:rsidR="006A7510" w:rsidRPr="00E77935" w:rsidRDefault="005055E0" w:rsidP="00700F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00F60" w:rsidRPr="00E77935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</w:tr>
      <w:bookmarkEnd w:id="2"/>
    </w:tbl>
    <w:p w14:paraId="1FD36649" w14:textId="0C07CF98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94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1F"/>
    <w:rsid w:val="00224CD0"/>
    <w:rsid w:val="00237ED3"/>
    <w:rsid w:val="00256FD2"/>
    <w:rsid w:val="00263B70"/>
    <w:rsid w:val="0026480A"/>
    <w:rsid w:val="00357837"/>
    <w:rsid w:val="003D3689"/>
    <w:rsid w:val="0046757F"/>
    <w:rsid w:val="004C418C"/>
    <w:rsid w:val="00502B52"/>
    <w:rsid w:val="005055E0"/>
    <w:rsid w:val="005C542D"/>
    <w:rsid w:val="006063C2"/>
    <w:rsid w:val="006A7510"/>
    <w:rsid w:val="00700F60"/>
    <w:rsid w:val="00855F6F"/>
    <w:rsid w:val="00870758"/>
    <w:rsid w:val="00894DAD"/>
    <w:rsid w:val="008E4146"/>
    <w:rsid w:val="009073DA"/>
    <w:rsid w:val="00907AE1"/>
    <w:rsid w:val="00A06127"/>
    <w:rsid w:val="00B0361F"/>
    <w:rsid w:val="00C90BF5"/>
    <w:rsid w:val="00D003FA"/>
    <w:rsid w:val="00D21C59"/>
    <w:rsid w:val="00D804C8"/>
    <w:rsid w:val="00D83DB4"/>
    <w:rsid w:val="00DA1E83"/>
    <w:rsid w:val="00E27999"/>
    <w:rsid w:val="00E77935"/>
    <w:rsid w:val="00F778C2"/>
    <w:rsid w:val="00FB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7249"/>
  <w15:chartTrackingRefBased/>
  <w15:docId w15:val="{3735D193-4FFC-4DCD-9C33-1A2F5161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94DAD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94DAD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n</dc:creator>
  <cp:keywords/>
  <dc:description/>
  <cp:lastModifiedBy>yuan lin</cp:lastModifiedBy>
  <cp:revision>19</cp:revision>
  <dcterms:created xsi:type="dcterms:W3CDTF">2021-08-30T03:53:00Z</dcterms:created>
  <dcterms:modified xsi:type="dcterms:W3CDTF">2022-06-15T14:44:00Z</dcterms:modified>
</cp:coreProperties>
</file>